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023" w:rsidRPr="00D152AD" w:rsidRDefault="00F37023" w:rsidP="00F37023">
      <w:pPr>
        <w:rPr>
          <w:rFonts w:ascii="Times New Roman" w:hAnsi="Times New Roman"/>
          <w:sz w:val="20"/>
          <w:szCs w:val="20"/>
        </w:rPr>
      </w:pPr>
      <w:proofErr w:type="gramStart"/>
      <w:r w:rsidRPr="00D152AD">
        <w:rPr>
          <w:rFonts w:ascii="Times New Roman" w:hAnsi="Times New Roman"/>
          <w:b/>
          <w:sz w:val="20"/>
          <w:szCs w:val="20"/>
        </w:rPr>
        <w:t>Web Table 2</w:t>
      </w:r>
      <w:r>
        <w:rPr>
          <w:rFonts w:ascii="Times New Roman" w:hAnsi="Times New Roman"/>
          <w:b/>
          <w:sz w:val="20"/>
          <w:szCs w:val="20"/>
        </w:rPr>
        <w:t>.</w:t>
      </w:r>
      <w:proofErr w:type="gramEnd"/>
      <w:r w:rsidRPr="00D152AD">
        <w:rPr>
          <w:rFonts w:ascii="Times New Roman" w:hAnsi="Times New Roman"/>
          <w:sz w:val="20"/>
          <w:szCs w:val="20"/>
        </w:rPr>
        <w:t xml:space="preserve"> Comparison of characteristics of included versus excluded women in the 1946-1951 cohort</w:t>
      </w:r>
    </w:p>
    <w:tbl>
      <w:tblPr>
        <w:tblpPr w:leftFromText="180" w:rightFromText="180" w:vertAnchor="text" w:tblpY="1"/>
        <w:tblOverlap w:val="never"/>
        <w:tblW w:w="0" w:type="auto"/>
        <w:tblLook w:val="00A0" w:firstRow="1" w:lastRow="0" w:firstColumn="1" w:lastColumn="0" w:noHBand="0" w:noVBand="0"/>
      </w:tblPr>
      <w:tblGrid>
        <w:gridCol w:w="4503"/>
        <w:gridCol w:w="2126"/>
        <w:gridCol w:w="2117"/>
        <w:gridCol w:w="1674"/>
      </w:tblGrid>
      <w:tr w:rsidR="00F37023" w:rsidRPr="00D152AD" w:rsidTr="00F145C4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7023" w:rsidRPr="00D152AD" w:rsidRDefault="00F37023" w:rsidP="00F145C4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Characteristic†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Included women</w:t>
            </w:r>
          </w:p>
          <w:p w:rsidR="00F37023" w:rsidRPr="00D152AD" w:rsidRDefault="00F37023" w:rsidP="00F145C4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(N = 2119)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:rsidR="00F37023" w:rsidRPr="00D152AD" w:rsidRDefault="00F37023" w:rsidP="00F145C4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cluded</w:t>
            </w: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women</w:t>
            </w:r>
          </w:p>
          <w:p w:rsidR="00F37023" w:rsidRPr="00D152AD" w:rsidRDefault="00F37023" w:rsidP="00F145C4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(N = 1353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7023" w:rsidRPr="00D152AD" w:rsidRDefault="00F37023" w:rsidP="00F145C4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before="120" w:after="12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Demographics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Mean age (± SD)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2.5 (±1.5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2.5 (±1.5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0.204</w:t>
            </w: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Area of residence (N = 3224)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Urban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801 (38.0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45 (39.8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0.312</w:t>
            </w: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Rural or remote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306 (62.0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672 (60.2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Marital status (N =3465)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Married/de facto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736 (81.9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050 (78.0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0.025</w:t>
            </w: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Separated/divorced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56 (12.1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00 (14.9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Widowed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63 (3.0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5 (4.1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Single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64 (3.0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1 (3.1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Education (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= 3448)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No formal/primary only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23 (10.6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36 (17.6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School certificate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027 (48.7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686 (51.2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Trade/tertiary qualification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859 (40.7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17 (31.1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Country of birth 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Australia or other English speaking background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972 (93.1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184 (87.5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47 (6.9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69 (12.5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Language spoken at home 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English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007 (96.2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223 (91.8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79 (3.8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10 (8.3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before="120" w:after="12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Lifestyle/risk factors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BMI </w:t>
            </w:r>
            <w:r>
              <w:rPr>
                <w:rFonts w:ascii="Times New Roman" w:hAnsi="Times New Roman"/>
                <w:sz w:val="20"/>
                <w:szCs w:val="20"/>
              </w:rPr>
              <w:t>(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) </w:t>
            </w:r>
            <w:r w:rsidRPr="00D152AD">
              <w:rPr>
                <w:rFonts w:ascii="Times New Roman" w:hAnsi="Times New Roman"/>
                <w:sz w:val="20"/>
                <w:szCs w:val="20"/>
              </w:rPr>
              <w:t>(N = 3411)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Underweight (&lt;18.5)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4 (1.1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9 (1.5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0.416</w:t>
            </w: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Acceptable (18.5-24.9)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887 (41.9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28 (40.7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Overweight (25.00-29.9)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715 (33.8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22 (32.6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Obese (≥ 30.0)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89 (23.1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327 (25.2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Physical activity‡ (N = 3432)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Nil/sedentary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352 (16.7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98 (22.6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Low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787 (37.2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42 (33.5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50 (21.3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52 (19.1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High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25 (24.8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326 (24.7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Smoking (N = 3364)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Never smoked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178 (55.6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613 (49.2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Ex-smoker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686 (32.4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12 (33.1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Current smoker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55 (12.0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20 (17.7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before="120" w:after="12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Morbidity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History of hypertension</w:t>
            </w:r>
            <w:r>
              <w:rPr>
                <w:rFonts w:ascii="Times New Roman" w:hAnsi="Times New Roman"/>
                <w:sz w:val="20"/>
                <w:szCs w:val="20"/>
              </w:rPr>
              <w:t>§</w:t>
            </w: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84 (27.6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392 (29.0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0.367</w:t>
            </w: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History of heart disease</w:t>
            </w:r>
            <w:r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79 (3.7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9 (3.6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0.871</w:t>
            </w: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History of diabetes</w:t>
            </w:r>
            <w:r>
              <w:rPr>
                <w:rFonts w:ascii="Times New Roman" w:hAnsi="Times New Roman"/>
                <w:sz w:val="20"/>
                <w:szCs w:val="20"/>
              </w:rPr>
              <w:t>§</w:t>
            </w: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(N = 3471)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3 (2.5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8 (3.6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ral</w:t>
            </w: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healt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§ </w:t>
            </w:r>
            <w:r w:rsidRPr="00D152AD">
              <w:rPr>
                <w:rFonts w:ascii="Times New Roman" w:hAnsi="Times New Roman"/>
                <w:sz w:val="20"/>
                <w:szCs w:val="20"/>
              </w:rPr>
              <w:t>(N = 3468)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Excellent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40 (11.3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19 (8.8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Very good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845 (39.9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44 (32.9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</w:tcPr>
          <w:p w:rsidR="00F37023" w:rsidRPr="00D152AD" w:rsidRDefault="00F37023" w:rsidP="00F145C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Good</w:t>
            </w:r>
          </w:p>
        </w:tc>
        <w:tc>
          <w:tcPr>
            <w:tcW w:w="2126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810 (38.2)</w:t>
            </w:r>
          </w:p>
        </w:tc>
        <w:tc>
          <w:tcPr>
            <w:tcW w:w="2117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51 (40.9)</w:t>
            </w:r>
          </w:p>
        </w:tc>
        <w:tc>
          <w:tcPr>
            <w:tcW w:w="1674" w:type="dxa"/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37023" w:rsidRPr="00D152AD" w:rsidTr="00F145C4">
        <w:tc>
          <w:tcPr>
            <w:tcW w:w="4503" w:type="dxa"/>
            <w:tcBorders>
              <w:bottom w:val="single" w:sz="4" w:space="0" w:color="auto"/>
            </w:tcBorders>
          </w:tcPr>
          <w:p w:rsidR="00F37023" w:rsidRPr="00D152AD" w:rsidRDefault="00F37023" w:rsidP="00F145C4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Fair/poo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24 (10.6)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35 (17.4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:rsidR="00F37023" w:rsidRPr="00D152AD" w:rsidRDefault="00F37023" w:rsidP="00F145C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:rsidR="00F37023" w:rsidRPr="00D152AD" w:rsidRDefault="00F37023" w:rsidP="00F37023">
      <w:pPr>
        <w:spacing w:after="0"/>
        <w:rPr>
          <w:rFonts w:ascii="Times New Roman" w:hAnsi="Times New Roman"/>
          <w:sz w:val="20"/>
          <w:szCs w:val="20"/>
        </w:rPr>
      </w:pPr>
    </w:p>
    <w:p w:rsidR="00F37023" w:rsidRPr="00D152AD" w:rsidRDefault="00F37023" w:rsidP="00F37023">
      <w:pPr>
        <w:spacing w:after="0"/>
        <w:rPr>
          <w:rFonts w:ascii="Times New Roman" w:hAnsi="Times New Roman"/>
          <w:sz w:val="20"/>
          <w:szCs w:val="20"/>
        </w:rPr>
      </w:pPr>
      <w:r w:rsidRPr="00D152AD">
        <w:rPr>
          <w:rFonts w:ascii="Times New Roman" w:hAnsi="Times New Roman"/>
          <w:sz w:val="20"/>
          <w:szCs w:val="20"/>
        </w:rPr>
        <w:t>*And thus returned at least one of surveys 3, 4, 5 or 6</w:t>
      </w:r>
    </w:p>
    <w:p w:rsidR="00F37023" w:rsidRPr="00D152AD" w:rsidRDefault="00F37023" w:rsidP="00F37023">
      <w:pPr>
        <w:spacing w:after="0"/>
        <w:rPr>
          <w:rFonts w:ascii="Times New Roman" w:hAnsi="Times New Roman"/>
          <w:sz w:val="20"/>
          <w:szCs w:val="20"/>
        </w:rPr>
      </w:pPr>
      <w:r w:rsidRPr="00D152AD">
        <w:rPr>
          <w:rFonts w:ascii="Times New Roman" w:hAnsi="Times New Roman"/>
          <w:sz w:val="20"/>
          <w:szCs w:val="20"/>
        </w:rPr>
        <w:t>†Education, country of birth and language spoken at home were collected at survey 1; smoking was collected at survey 2; self-reported history of disease included report of disease at any of surveys 1-5; all other characteristics are based on survey 3 reports (unless data was missing at survey 3, in which case information was used from either survey 4 or 5). N = 3472, unless otherwise state.</w:t>
      </w:r>
    </w:p>
    <w:p w:rsidR="00F37023" w:rsidRPr="00D152AD" w:rsidRDefault="00F37023" w:rsidP="00F37023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152AD">
        <w:rPr>
          <w:rFonts w:ascii="Times New Roman" w:hAnsi="Times New Roman"/>
          <w:sz w:val="20"/>
          <w:szCs w:val="20"/>
        </w:rPr>
        <w:t>‡Physical activity categorised in terms of minutes of moderate activity/week: Nil/sedentary = 0-10 minutes/week; low = 11-150 minutes/week; moderate = 151-300 minutes/week; high = &gt;300 minutes/week.</w:t>
      </w:r>
    </w:p>
    <w:p w:rsidR="00F37023" w:rsidRPr="004E712C" w:rsidRDefault="00F37023" w:rsidP="00F37023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8501D8">
        <w:rPr>
          <w:rFonts w:ascii="Times New Roman" w:hAnsi="Times New Roman"/>
          <w:sz w:val="20"/>
          <w:szCs w:val="20"/>
        </w:rPr>
        <w:t>§Self-reporte</w:t>
      </w:r>
      <w:r>
        <w:rPr>
          <w:rFonts w:ascii="Times New Roman" w:hAnsi="Times New Roman"/>
          <w:sz w:val="20"/>
          <w:szCs w:val="20"/>
        </w:rPr>
        <w:t>d</w:t>
      </w:r>
    </w:p>
    <w:p w:rsidR="00F37023" w:rsidRDefault="00F37023" w:rsidP="00F37023"/>
    <w:p w:rsidR="00D409EA" w:rsidRDefault="00F37023">
      <w:bookmarkStart w:id="0" w:name="_GoBack"/>
      <w:bookmarkEnd w:id="0"/>
    </w:p>
    <w:sectPr w:rsidR="00D409EA" w:rsidSect="008501D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023"/>
    <w:rsid w:val="008C25C7"/>
    <w:rsid w:val="00966471"/>
    <w:rsid w:val="00F3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02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02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Jackson</dc:creator>
  <cp:lastModifiedBy>Caroline Jackson</cp:lastModifiedBy>
  <cp:revision>1</cp:revision>
  <dcterms:created xsi:type="dcterms:W3CDTF">2012-10-09T23:13:00Z</dcterms:created>
  <dcterms:modified xsi:type="dcterms:W3CDTF">2012-10-09T23:13:00Z</dcterms:modified>
</cp:coreProperties>
</file>